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552C7" w14:textId="452E1438" w:rsidR="009C33B9" w:rsidRPr="00804A75" w:rsidRDefault="009C33B9" w:rsidP="009C33B9">
      <w:pPr>
        <w:spacing w:line="480" w:lineRule="auto"/>
        <w:rPr>
          <w:b/>
          <w:szCs w:val="22"/>
        </w:rPr>
      </w:pPr>
      <w:bookmarkStart w:id="0" w:name="_GoBack"/>
      <w:bookmarkEnd w:id="0"/>
      <w:r w:rsidRPr="00887DE4">
        <w:rPr>
          <w:b/>
          <w:szCs w:val="22"/>
        </w:rPr>
        <w:t xml:space="preserve">Free fatty acid effects on </w:t>
      </w:r>
      <w:r>
        <w:rPr>
          <w:b/>
          <w:szCs w:val="22"/>
        </w:rPr>
        <w:t xml:space="preserve">the </w:t>
      </w:r>
      <w:r w:rsidRPr="00887DE4">
        <w:rPr>
          <w:b/>
          <w:szCs w:val="22"/>
        </w:rPr>
        <w:t>atrial myocardium:</w:t>
      </w:r>
      <w:r>
        <w:rPr>
          <w:b/>
          <w:szCs w:val="22"/>
        </w:rPr>
        <w:t xml:space="preserve"> </w:t>
      </w:r>
      <w:r w:rsidRPr="00804A75">
        <w:rPr>
          <w:b/>
          <w:szCs w:val="22"/>
        </w:rPr>
        <w:t>Membrane ionic currents are remodeled by the disruption of t-tubular architecture</w:t>
      </w:r>
    </w:p>
    <w:p w14:paraId="151946FA" w14:textId="77777777" w:rsidR="00BF0DC4" w:rsidRPr="008D2233" w:rsidRDefault="00BF0DC4" w:rsidP="00BF0DC4">
      <w:pPr>
        <w:spacing w:line="480" w:lineRule="auto"/>
        <w:rPr>
          <w:b/>
        </w:rPr>
      </w:pPr>
    </w:p>
    <w:p w14:paraId="05C49BAC" w14:textId="4EE6B49C" w:rsidR="00BF0DC4" w:rsidRPr="009C3398" w:rsidRDefault="00BF0DC4" w:rsidP="00BF0DC4">
      <w:pPr>
        <w:spacing w:line="480" w:lineRule="auto"/>
      </w:pPr>
      <w:r w:rsidRPr="009C3398">
        <w:t xml:space="preserve">Ryan P O’Connell </w:t>
      </w:r>
      <w:r w:rsidR="009C33B9" w:rsidRPr="009C3398">
        <w:t>PhD</w:t>
      </w:r>
      <w:r w:rsidRPr="009C3398">
        <w:rPr>
          <w:vertAlign w:val="superscript"/>
        </w:rPr>
        <w:t>1</w:t>
      </w:r>
      <w:proofErr w:type="gramStart"/>
      <w:r w:rsidRPr="009C3398">
        <w:rPr>
          <w:vertAlign w:val="superscript"/>
        </w:rPr>
        <w:t>,2</w:t>
      </w:r>
      <w:proofErr w:type="gramEnd"/>
      <w:r w:rsidRPr="009C3398">
        <w:t>, Hassan Musa PhD</w:t>
      </w:r>
      <w:r w:rsidRPr="009C3398">
        <w:rPr>
          <w:vertAlign w:val="superscript"/>
        </w:rPr>
        <w:t>2</w:t>
      </w:r>
      <w:r w:rsidRPr="009C3398">
        <w:t>, Mario San Martin Gomez MD, PhD</w:t>
      </w:r>
      <w:r w:rsidRPr="009C3398">
        <w:rPr>
          <w:vertAlign w:val="superscript"/>
        </w:rPr>
        <w:t>2</w:t>
      </w:r>
      <w:r w:rsidRPr="009C3398">
        <w:t xml:space="preserve">, Uma Mahesh </w:t>
      </w:r>
      <w:proofErr w:type="spellStart"/>
      <w:r w:rsidRPr="009C3398">
        <w:t>Avula</w:t>
      </w:r>
      <w:proofErr w:type="spellEnd"/>
      <w:r w:rsidRPr="009C3398">
        <w:t xml:space="preserve"> MD</w:t>
      </w:r>
      <w:r w:rsidRPr="009C3398">
        <w:rPr>
          <w:vertAlign w:val="superscript"/>
        </w:rPr>
        <w:t>2</w:t>
      </w:r>
      <w:r w:rsidRPr="009C3398">
        <w:t>, Todd J Herron PhD</w:t>
      </w:r>
      <w:r w:rsidRPr="009C3398">
        <w:rPr>
          <w:vertAlign w:val="superscript"/>
        </w:rPr>
        <w:t>1,2</w:t>
      </w:r>
      <w:r w:rsidRPr="009C3398">
        <w:t xml:space="preserve">, Jerome </w:t>
      </w:r>
      <w:proofErr w:type="spellStart"/>
      <w:r w:rsidRPr="009C3398">
        <w:t>Kalifa</w:t>
      </w:r>
      <w:proofErr w:type="spellEnd"/>
      <w:r w:rsidRPr="009C3398">
        <w:t xml:space="preserve"> MD, PhD</w:t>
      </w:r>
      <w:r w:rsidRPr="009C3398">
        <w:rPr>
          <w:vertAlign w:val="superscript"/>
        </w:rPr>
        <w:t>2</w:t>
      </w:r>
      <w:r w:rsidRPr="009C3398">
        <w:t xml:space="preserve"> and Justus MB </w:t>
      </w:r>
      <w:proofErr w:type="spellStart"/>
      <w:r w:rsidRPr="009C3398">
        <w:t>Anumonwo</w:t>
      </w:r>
      <w:proofErr w:type="spellEnd"/>
      <w:r w:rsidRPr="009C3398">
        <w:t xml:space="preserve"> PhD</w:t>
      </w:r>
      <w:r w:rsidRPr="009C3398">
        <w:rPr>
          <w:vertAlign w:val="superscript"/>
        </w:rPr>
        <w:t>1,2</w:t>
      </w:r>
    </w:p>
    <w:p w14:paraId="6294C776" w14:textId="77777777" w:rsidR="00BF0DC4" w:rsidRPr="009C3398" w:rsidRDefault="00BF0DC4" w:rsidP="00BF0DC4">
      <w:pPr>
        <w:spacing w:line="480" w:lineRule="auto"/>
      </w:pPr>
    </w:p>
    <w:p w14:paraId="00B4D9A1" w14:textId="7CFE113D" w:rsidR="00BF0DC4" w:rsidRPr="009C3398" w:rsidRDefault="00BF0DC4" w:rsidP="00BF0DC4">
      <w:pPr>
        <w:spacing w:line="480" w:lineRule="auto"/>
      </w:pPr>
      <w:r w:rsidRPr="009C3398">
        <w:t>Department of Molecular and Integrative Physiology</w:t>
      </w:r>
      <w:r w:rsidRPr="009C3398">
        <w:rPr>
          <w:vertAlign w:val="superscript"/>
        </w:rPr>
        <w:t>1</w:t>
      </w:r>
      <w:r w:rsidRPr="009C3398">
        <w:t>, Center for Arrhythmia Research, Department of Internal Medicine</w:t>
      </w:r>
      <w:r w:rsidRPr="009C3398">
        <w:rPr>
          <w:vertAlign w:val="superscript"/>
        </w:rPr>
        <w:t>2</w:t>
      </w:r>
      <w:r w:rsidRPr="009C3398">
        <w:t>, University of Michigan Med</w:t>
      </w:r>
      <w:r w:rsidR="009C3398">
        <w:t>ical School, Ann Arbor, MI 48109</w:t>
      </w:r>
    </w:p>
    <w:p w14:paraId="1A7642CC" w14:textId="77777777" w:rsidR="00766FD4" w:rsidRDefault="00766FD4" w:rsidP="000D13B1">
      <w:pPr>
        <w:spacing w:line="480" w:lineRule="auto"/>
      </w:pPr>
    </w:p>
    <w:p w14:paraId="17D43597" w14:textId="53161EC2" w:rsidR="00455865" w:rsidRDefault="00766FD4" w:rsidP="007F1D86">
      <w:pPr>
        <w:spacing w:line="480" w:lineRule="auto"/>
        <w:rPr>
          <w:b/>
          <w:u w:val="single"/>
        </w:rPr>
      </w:pPr>
      <w:r w:rsidRPr="00766FD4">
        <w:rPr>
          <w:b/>
          <w:u w:val="single"/>
        </w:rPr>
        <w:t>O</w:t>
      </w:r>
      <w:r w:rsidR="008D2233">
        <w:rPr>
          <w:b/>
          <w:u w:val="single"/>
        </w:rPr>
        <w:t>NLINE SUPPLEMENT</w:t>
      </w:r>
    </w:p>
    <w:p w14:paraId="00E25DA0" w14:textId="77777777" w:rsidR="001F2AED" w:rsidRPr="001F2AED" w:rsidRDefault="001F2AED" w:rsidP="007F1D86">
      <w:pPr>
        <w:spacing w:line="480" w:lineRule="auto"/>
        <w:rPr>
          <w:b/>
          <w:u w:val="single"/>
        </w:rPr>
      </w:pPr>
    </w:p>
    <w:p w14:paraId="56CCB841" w14:textId="382872A5" w:rsidR="00323423" w:rsidRPr="00106D39" w:rsidRDefault="006772E1" w:rsidP="006772E1">
      <w:pPr>
        <w:spacing w:line="480" w:lineRule="auto"/>
        <w:rPr>
          <w:rFonts w:cs="Arial"/>
          <w:b/>
          <w:u w:val="single"/>
        </w:rPr>
      </w:pPr>
      <w:r w:rsidRPr="00106D39">
        <w:rPr>
          <w:rFonts w:cs="Arial"/>
          <w:b/>
          <w:u w:val="single"/>
        </w:rPr>
        <w:t>Supplemental Results</w:t>
      </w:r>
    </w:p>
    <w:p w14:paraId="526D24C8" w14:textId="77777777" w:rsidR="006772E1" w:rsidRPr="00B22A7F" w:rsidRDefault="006772E1" w:rsidP="00D84AF0">
      <w:pPr>
        <w:spacing w:line="480" w:lineRule="auto"/>
        <w:rPr>
          <w:rFonts w:cs="Arial"/>
          <w:i/>
        </w:rPr>
      </w:pPr>
      <w:r w:rsidRPr="00B22A7F">
        <w:rPr>
          <w:rFonts w:cs="Arial"/>
          <w:i/>
        </w:rPr>
        <w:t xml:space="preserve">Acute exposure of fatty acids does not affect action potential morphology </w:t>
      </w:r>
    </w:p>
    <w:p w14:paraId="1F0E5DA9" w14:textId="7498D8C6" w:rsidR="000D13B1" w:rsidRPr="001F2AED" w:rsidRDefault="006772E1" w:rsidP="001F2AED">
      <w:pPr>
        <w:spacing w:line="480" w:lineRule="auto"/>
        <w:rPr>
          <w:rFonts w:cs="Arial"/>
        </w:rPr>
      </w:pPr>
      <w:r>
        <w:rPr>
          <w:rFonts w:cs="Arial"/>
        </w:rPr>
        <w:t xml:space="preserve">Acute perfusion of PA on LA myocytes did not alter action potential morphology as shown in Supplemental Figure </w:t>
      </w:r>
      <w:r w:rsidR="006A033A">
        <w:rPr>
          <w:rFonts w:cs="Arial"/>
        </w:rPr>
        <w:t>5</w:t>
      </w:r>
      <w:r>
        <w:rPr>
          <w:rFonts w:cs="Arial"/>
        </w:rPr>
        <w:t xml:space="preserve">A. Quantification of the data revealed no differences at all values measured shown in Supplemental Figure </w:t>
      </w:r>
      <w:r w:rsidR="006A033A">
        <w:rPr>
          <w:rFonts w:cs="Arial"/>
        </w:rPr>
        <w:t>5</w:t>
      </w:r>
      <w:r>
        <w:rPr>
          <w:rFonts w:cs="Arial"/>
        </w:rPr>
        <w:t xml:space="preserve">B (APD30: CTL: 44.32 ± 6.909 vs. PA: 42.34 ± 8.847; APD50: CTL: 76.33 ± 11.54 vs. PA: 73.83 ± 10.20; APD80: CTL: 144.5 ± 15.61 vs. PA: 138.3 ± 13.89 </w:t>
      </w:r>
      <w:r w:rsidR="006407F1">
        <w:rPr>
          <w:rFonts w:cs="Arial"/>
        </w:rPr>
        <w:t xml:space="preserve">msec </w:t>
      </w:r>
      <w:r>
        <w:rPr>
          <w:rFonts w:cs="Arial"/>
        </w:rPr>
        <w:t>(CTL: N=3, n=13; PA: N=3, n=15). We also acutely perfused SA and found it did not alter the electrophysiology of LA cells</w:t>
      </w:r>
      <w:r w:rsidR="002F0B27">
        <w:rPr>
          <w:rFonts w:cs="Arial"/>
        </w:rPr>
        <w:t>, as</w:t>
      </w:r>
      <w:r>
        <w:rPr>
          <w:rFonts w:cs="Arial"/>
        </w:rPr>
        <w:t xml:space="preserve"> shown in Supplemental Figure </w:t>
      </w:r>
      <w:r w:rsidR="006A033A">
        <w:rPr>
          <w:rFonts w:cs="Arial"/>
        </w:rPr>
        <w:t>5</w:t>
      </w:r>
      <w:r>
        <w:rPr>
          <w:rFonts w:cs="Arial"/>
        </w:rPr>
        <w:t>C. Quantification of the data yielded no differences between CTL and acute SA treatmen</w:t>
      </w:r>
      <w:r w:rsidR="006A033A">
        <w:rPr>
          <w:rFonts w:cs="Arial"/>
        </w:rPr>
        <w:t>t shown in Supplemental Figure 5</w:t>
      </w:r>
      <w:r>
        <w:rPr>
          <w:rFonts w:cs="Arial"/>
        </w:rPr>
        <w:t xml:space="preserve">D (APD30: CTL: 38.31 ± 6.907 vs. SA: 39.65 ± 5.099; APD50: CTL: 71.23 ± 11.71 vs. SA: 68.93 ± 7.627; APD80: CTL: 140.2 ± 15.77 vs. SA: 132.4 ± 14.05 </w:t>
      </w:r>
      <w:r w:rsidR="006407F1">
        <w:rPr>
          <w:rFonts w:cs="Arial"/>
        </w:rPr>
        <w:t xml:space="preserve">msec </w:t>
      </w:r>
      <w:r>
        <w:rPr>
          <w:rFonts w:cs="Arial"/>
        </w:rPr>
        <w:t xml:space="preserve">(CTL: N=3, n=13; SA: N=3, n=13). To determine whether SA had short-term effects on LA myocyte action potentials </w:t>
      </w:r>
      <w:r>
        <w:rPr>
          <w:rFonts w:cs="Arial"/>
        </w:rPr>
        <w:lastRenderedPageBreak/>
        <w:t xml:space="preserve">we incubated SA on cells for 4-6 hours. Supplemental Figure </w:t>
      </w:r>
      <w:r w:rsidR="006A033A">
        <w:rPr>
          <w:rFonts w:cs="Arial"/>
        </w:rPr>
        <w:t>5</w:t>
      </w:r>
      <w:r>
        <w:rPr>
          <w:rFonts w:cs="Arial"/>
        </w:rPr>
        <w:t xml:space="preserve">E </w:t>
      </w:r>
      <w:r w:rsidR="002414A9">
        <w:rPr>
          <w:rFonts w:cs="Arial"/>
        </w:rPr>
        <w:t>are</w:t>
      </w:r>
      <w:r>
        <w:rPr>
          <w:rFonts w:cs="Arial"/>
        </w:rPr>
        <w:t xml:space="preserve"> representative action potential recordings from short-term cultured cells. Quantification of the data showed no differences between CTL and short-term SA incubated cells shown in Supplemental Figure </w:t>
      </w:r>
      <w:r w:rsidR="006A033A">
        <w:rPr>
          <w:rFonts w:cs="Arial"/>
        </w:rPr>
        <w:t>5</w:t>
      </w:r>
      <w:r>
        <w:rPr>
          <w:rFonts w:cs="Arial"/>
        </w:rPr>
        <w:t>F (APD30: CTL: 40.71 ± 7.236 vs. SA: 43.24 ± 6.892; APD50: CTL: 73.61 ± 10.49 vs. SA: 74.00 ± 9.692; APD80: CTL: 145.8 ± 18.94 vs. SA: 151.9 ± 13.79</w:t>
      </w:r>
      <w:r w:rsidR="006407F1">
        <w:rPr>
          <w:rFonts w:cs="Arial"/>
        </w:rPr>
        <w:t xml:space="preserve"> msec</w:t>
      </w:r>
      <w:r>
        <w:rPr>
          <w:rFonts w:cs="Arial"/>
        </w:rPr>
        <w:t xml:space="preserve"> (CTL: N=2, n=7; SA: N=2, n=9).</w:t>
      </w:r>
      <w:r w:rsidR="0097061F" w:rsidRPr="005F4663">
        <w:rPr>
          <w:szCs w:val="22"/>
        </w:rPr>
        <w:fldChar w:fldCharType="begin"/>
      </w:r>
      <w:r w:rsidR="0097061F" w:rsidRPr="005F4663">
        <w:rPr>
          <w:szCs w:val="22"/>
        </w:rPr>
        <w:instrText xml:space="preserve"> ADDIN EN.REFLIST </w:instrText>
      </w:r>
      <w:r w:rsidR="0097061F" w:rsidRPr="005F4663">
        <w:rPr>
          <w:szCs w:val="22"/>
        </w:rPr>
        <w:fldChar w:fldCharType="end"/>
      </w:r>
    </w:p>
    <w:sectPr w:rsidR="000D13B1" w:rsidRPr="001F2AED" w:rsidSect="009278B2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A6784" w14:textId="77777777" w:rsidR="005F4663" w:rsidRDefault="005F4663" w:rsidP="009278B2">
      <w:r>
        <w:separator/>
      </w:r>
    </w:p>
  </w:endnote>
  <w:endnote w:type="continuationSeparator" w:id="0">
    <w:p w14:paraId="45ABC2F9" w14:textId="77777777" w:rsidR="005F4663" w:rsidRDefault="005F4663" w:rsidP="00927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A0B76F" w14:textId="77777777" w:rsidR="005F4663" w:rsidRDefault="005F4663" w:rsidP="000D13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AA0E65" w14:textId="77777777" w:rsidR="005F4663" w:rsidRDefault="005F466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EB8D5" w14:textId="77777777" w:rsidR="005F4663" w:rsidRDefault="005F4663" w:rsidP="000D13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3CE7">
      <w:rPr>
        <w:rStyle w:val="PageNumber"/>
        <w:noProof/>
      </w:rPr>
      <w:t>2</w:t>
    </w:r>
    <w:r>
      <w:rPr>
        <w:rStyle w:val="PageNumber"/>
      </w:rPr>
      <w:fldChar w:fldCharType="end"/>
    </w:r>
  </w:p>
  <w:p w14:paraId="48E57F2C" w14:textId="77777777" w:rsidR="005F4663" w:rsidRDefault="005F466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CAD38" w14:textId="77777777" w:rsidR="005F4663" w:rsidRDefault="005F4663" w:rsidP="009278B2">
      <w:r>
        <w:separator/>
      </w:r>
    </w:p>
  </w:footnote>
  <w:footnote w:type="continuationSeparator" w:id="0">
    <w:p w14:paraId="714FE09C" w14:textId="77777777" w:rsidR="005F4663" w:rsidRDefault="005F4663" w:rsidP="00927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022sszp2zprpezd0npsxpfpsfe05xstfvf&quot;&gt;Fat Grant Refs&lt;record-ids&gt;&lt;item&gt;33&lt;/item&gt;&lt;item&gt;35&lt;/item&gt;&lt;item&gt;44&lt;/item&gt;&lt;item&gt;46&lt;/item&gt;&lt;item&gt;60&lt;/item&gt;&lt;item&gt;105&lt;/item&gt;&lt;item&gt;109&lt;/item&gt;&lt;item&gt;428&lt;/item&gt;&lt;item&gt;448&lt;/item&gt;&lt;item&gt;449&lt;/item&gt;&lt;item&gt;673&lt;/item&gt;&lt;item&gt;822&lt;/item&gt;&lt;item&gt;823&lt;/item&gt;&lt;item&gt;825&lt;/item&gt;&lt;item&gt;826&lt;/item&gt;&lt;/record-ids&gt;&lt;/item&gt;&lt;/Libraries&gt;"/>
  </w:docVars>
  <w:rsids>
    <w:rsidRoot w:val="009706A1"/>
    <w:rsid w:val="000040A9"/>
    <w:rsid w:val="00005DBC"/>
    <w:rsid w:val="00016A49"/>
    <w:rsid w:val="00032E98"/>
    <w:rsid w:val="00035A45"/>
    <w:rsid w:val="00035E3B"/>
    <w:rsid w:val="00044739"/>
    <w:rsid w:val="000711B2"/>
    <w:rsid w:val="000862CA"/>
    <w:rsid w:val="000A12C9"/>
    <w:rsid w:val="000A3216"/>
    <w:rsid w:val="000A7E94"/>
    <w:rsid w:val="000D13B1"/>
    <w:rsid w:val="000E0777"/>
    <w:rsid w:val="00105764"/>
    <w:rsid w:val="00106D39"/>
    <w:rsid w:val="00131D5A"/>
    <w:rsid w:val="00144A27"/>
    <w:rsid w:val="001474A0"/>
    <w:rsid w:val="00153C12"/>
    <w:rsid w:val="00165812"/>
    <w:rsid w:val="0018290D"/>
    <w:rsid w:val="001969D7"/>
    <w:rsid w:val="001B1AEE"/>
    <w:rsid w:val="001B4031"/>
    <w:rsid w:val="001C30A9"/>
    <w:rsid w:val="001C452F"/>
    <w:rsid w:val="001E4B8D"/>
    <w:rsid w:val="001F2AED"/>
    <w:rsid w:val="002018C1"/>
    <w:rsid w:val="002104C5"/>
    <w:rsid w:val="00211334"/>
    <w:rsid w:val="00214309"/>
    <w:rsid w:val="00216957"/>
    <w:rsid w:val="00217B1D"/>
    <w:rsid w:val="00222C54"/>
    <w:rsid w:val="002414A9"/>
    <w:rsid w:val="00251EFB"/>
    <w:rsid w:val="00254663"/>
    <w:rsid w:val="002764CC"/>
    <w:rsid w:val="002841DB"/>
    <w:rsid w:val="002862E0"/>
    <w:rsid w:val="002933B0"/>
    <w:rsid w:val="002A58B0"/>
    <w:rsid w:val="002D7395"/>
    <w:rsid w:val="002E0603"/>
    <w:rsid w:val="002E2681"/>
    <w:rsid w:val="002E5860"/>
    <w:rsid w:val="002F0B11"/>
    <w:rsid w:val="002F0B27"/>
    <w:rsid w:val="002F4B70"/>
    <w:rsid w:val="0030355B"/>
    <w:rsid w:val="00305A66"/>
    <w:rsid w:val="00310799"/>
    <w:rsid w:val="00322C44"/>
    <w:rsid w:val="00323423"/>
    <w:rsid w:val="0033321F"/>
    <w:rsid w:val="00333C44"/>
    <w:rsid w:val="0033437B"/>
    <w:rsid w:val="00334C55"/>
    <w:rsid w:val="00343264"/>
    <w:rsid w:val="0034495E"/>
    <w:rsid w:val="00366F78"/>
    <w:rsid w:val="00380802"/>
    <w:rsid w:val="00382075"/>
    <w:rsid w:val="003856BE"/>
    <w:rsid w:val="003A3E09"/>
    <w:rsid w:val="003B1B63"/>
    <w:rsid w:val="003D25DF"/>
    <w:rsid w:val="003D6395"/>
    <w:rsid w:val="003F51E8"/>
    <w:rsid w:val="00407295"/>
    <w:rsid w:val="00415645"/>
    <w:rsid w:val="00430D8C"/>
    <w:rsid w:val="004349A9"/>
    <w:rsid w:val="00447F80"/>
    <w:rsid w:val="00455865"/>
    <w:rsid w:val="0046065E"/>
    <w:rsid w:val="00467169"/>
    <w:rsid w:val="004728C8"/>
    <w:rsid w:val="004746F5"/>
    <w:rsid w:val="00476A18"/>
    <w:rsid w:val="00480651"/>
    <w:rsid w:val="00490F80"/>
    <w:rsid w:val="00493B1F"/>
    <w:rsid w:val="004E38B9"/>
    <w:rsid w:val="004E44FF"/>
    <w:rsid w:val="00501F1C"/>
    <w:rsid w:val="0052335E"/>
    <w:rsid w:val="00540329"/>
    <w:rsid w:val="00555773"/>
    <w:rsid w:val="00567FE5"/>
    <w:rsid w:val="00583E43"/>
    <w:rsid w:val="00585525"/>
    <w:rsid w:val="005A4685"/>
    <w:rsid w:val="005B6A95"/>
    <w:rsid w:val="005C68BE"/>
    <w:rsid w:val="005D08C7"/>
    <w:rsid w:val="005E1887"/>
    <w:rsid w:val="005F4663"/>
    <w:rsid w:val="005F51EA"/>
    <w:rsid w:val="0060612F"/>
    <w:rsid w:val="00610094"/>
    <w:rsid w:val="006407F1"/>
    <w:rsid w:val="0064383D"/>
    <w:rsid w:val="006463F2"/>
    <w:rsid w:val="006772E1"/>
    <w:rsid w:val="00690113"/>
    <w:rsid w:val="00696005"/>
    <w:rsid w:val="006A033A"/>
    <w:rsid w:val="006A6BB3"/>
    <w:rsid w:val="006B3F75"/>
    <w:rsid w:val="006C2701"/>
    <w:rsid w:val="006D4E93"/>
    <w:rsid w:val="006E6581"/>
    <w:rsid w:val="00703FE3"/>
    <w:rsid w:val="007063E5"/>
    <w:rsid w:val="00720073"/>
    <w:rsid w:val="0072628A"/>
    <w:rsid w:val="0073391E"/>
    <w:rsid w:val="007410A1"/>
    <w:rsid w:val="00745360"/>
    <w:rsid w:val="00747454"/>
    <w:rsid w:val="00750D74"/>
    <w:rsid w:val="007548DD"/>
    <w:rsid w:val="00766FD4"/>
    <w:rsid w:val="00773D44"/>
    <w:rsid w:val="00777497"/>
    <w:rsid w:val="007D12B9"/>
    <w:rsid w:val="007E3CD8"/>
    <w:rsid w:val="007F1D86"/>
    <w:rsid w:val="007F438E"/>
    <w:rsid w:val="00804832"/>
    <w:rsid w:val="00805164"/>
    <w:rsid w:val="00814102"/>
    <w:rsid w:val="008212A7"/>
    <w:rsid w:val="00827482"/>
    <w:rsid w:val="00836A91"/>
    <w:rsid w:val="008742E5"/>
    <w:rsid w:val="00874616"/>
    <w:rsid w:val="00876150"/>
    <w:rsid w:val="008819B4"/>
    <w:rsid w:val="008A1CD3"/>
    <w:rsid w:val="008B0C4A"/>
    <w:rsid w:val="008B58D0"/>
    <w:rsid w:val="008D2233"/>
    <w:rsid w:val="008E2FE5"/>
    <w:rsid w:val="008E6572"/>
    <w:rsid w:val="008F705B"/>
    <w:rsid w:val="008F7AD0"/>
    <w:rsid w:val="008F7B53"/>
    <w:rsid w:val="00902F89"/>
    <w:rsid w:val="00903B06"/>
    <w:rsid w:val="009278B2"/>
    <w:rsid w:val="009653F5"/>
    <w:rsid w:val="00967433"/>
    <w:rsid w:val="0097061F"/>
    <w:rsid w:val="009706A1"/>
    <w:rsid w:val="009710AB"/>
    <w:rsid w:val="0097489F"/>
    <w:rsid w:val="00982A64"/>
    <w:rsid w:val="00985FE2"/>
    <w:rsid w:val="009C3398"/>
    <w:rsid w:val="009C33B9"/>
    <w:rsid w:val="009D3E81"/>
    <w:rsid w:val="00A14B2D"/>
    <w:rsid w:val="00A2270D"/>
    <w:rsid w:val="00A260D1"/>
    <w:rsid w:val="00A27E85"/>
    <w:rsid w:val="00A404B1"/>
    <w:rsid w:val="00A4076A"/>
    <w:rsid w:val="00A47E94"/>
    <w:rsid w:val="00A83CB1"/>
    <w:rsid w:val="00A86BDB"/>
    <w:rsid w:val="00AB3ADF"/>
    <w:rsid w:val="00AC01E4"/>
    <w:rsid w:val="00AC4094"/>
    <w:rsid w:val="00AC42E6"/>
    <w:rsid w:val="00AC6513"/>
    <w:rsid w:val="00AC7AF1"/>
    <w:rsid w:val="00AD3FA1"/>
    <w:rsid w:val="00AD48D4"/>
    <w:rsid w:val="00AF0AA0"/>
    <w:rsid w:val="00AF0BFD"/>
    <w:rsid w:val="00AF6DED"/>
    <w:rsid w:val="00B00D37"/>
    <w:rsid w:val="00B01BE6"/>
    <w:rsid w:val="00B03CE7"/>
    <w:rsid w:val="00B079D9"/>
    <w:rsid w:val="00B16FAE"/>
    <w:rsid w:val="00B605FD"/>
    <w:rsid w:val="00B60F11"/>
    <w:rsid w:val="00B654AE"/>
    <w:rsid w:val="00B8423E"/>
    <w:rsid w:val="00B84405"/>
    <w:rsid w:val="00B9382D"/>
    <w:rsid w:val="00BA0715"/>
    <w:rsid w:val="00BA2094"/>
    <w:rsid w:val="00BB15E9"/>
    <w:rsid w:val="00BC52E0"/>
    <w:rsid w:val="00BF0DC4"/>
    <w:rsid w:val="00BF414A"/>
    <w:rsid w:val="00C04647"/>
    <w:rsid w:val="00C108BE"/>
    <w:rsid w:val="00C20639"/>
    <w:rsid w:val="00C2659A"/>
    <w:rsid w:val="00CA0E74"/>
    <w:rsid w:val="00CB5491"/>
    <w:rsid w:val="00CC7724"/>
    <w:rsid w:val="00CD20DF"/>
    <w:rsid w:val="00CD3090"/>
    <w:rsid w:val="00CE7CBF"/>
    <w:rsid w:val="00CF3985"/>
    <w:rsid w:val="00D220F5"/>
    <w:rsid w:val="00D51D2C"/>
    <w:rsid w:val="00D53930"/>
    <w:rsid w:val="00D558CB"/>
    <w:rsid w:val="00D620F8"/>
    <w:rsid w:val="00D84AF0"/>
    <w:rsid w:val="00D84B98"/>
    <w:rsid w:val="00D8748B"/>
    <w:rsid w:val="00D9426D"/>
    <w:rsid w:val="00DA51D6"/>
    <w:rsid w:val="00DB55A9"/>
    <w:rsid w:val="00DC7C16"/>
    <w:rsid w:val="00DD713D"/>
    <w:rsid w:val="00DE36A2"/>
    <w:rsid w:val="00E105A7"/>
    <w:rsid w:val="00E111B1"/>
    <w:rsid w:val="00E1557E"/>
    <w:rsid w:val="00E52E30"/>
    <w:rsid w:val="00E641D3"/>
    <w:rsid w:val="00E67C16"/>
    <w:rsid w:val="00E964F5"/>
    <w:rsid w:val="00EA4924"/>
    <w:rsid w:val="00EB6BD7"/>
    <w:rsid w:val="00EC0C37"/>
    <w:rsid w:val="00ED6606"/>
    <w:rsid w:val="00EE5978"/>
    <w:rsid w:val="00EF07A3"/>
    <w:rsid w:val="00EF1808"/>
    <w:rsid w:val="00EF63DC"/>
    <w:rsid w:val="00F0579D"/>
    <w:rsid w:val="00F21B88"/>
    <w:rsid w:val="00F26802"/>
    <w:rsid w:val="00F37009"/>
    <w:rsid w:val="00F40C02"/>
    <w:rsid w:val="00F54F81"/>
    <w:rsid w:val="00F55804"/>
    <w:rsid w:val="00F567F3"/>
    <w:rsid w:val="00F61F4C"/>
    <w:rsid w:val="00F67CBE"/>
    <w:rsid w:val="00F80727"/>
    <w:rsid w:val="00F92A12"/>
    <w:rsid w:val="00FB2DF0"/>
    <w:rsid w:val="00FB69BF"/>
    <w:rsid w:val="00FD40D8"/>
    <w:rsid w:val="00FE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19D6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rant Format"/>
    <w:qFormat/>
    <w:rsid w:val="001C452F"/>
    <w:pPr>
      <w:autoSpaceDE w:val="0"/>
      <w:autoSpaceDN w:val="0"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yan">
    <w:name w:val="Ryan"/>
    <w:basedOn w:val="NoSpacing"/>
    <w:autoRedefine/>
    <w:qFormat/>
    <w:rsid w:val="00D220F5"/>
    <w:rPr>
      <w:sz w:val="22"/>
    </w:rPr>
  </w:style>
  <w:style w:type="paragraph" w:styleId="NoSpacing">
    <w:name w:val="No Spacing"/>
    <w:aliases w:val="Grant"/>
    <w:autoRedefine/>
    <w:uiPriority w:val="1"/>
    <w:qFormat/>
    <w:rsid w:val="00610094"/>
    <w:pPr>
      <w:jc w:val="both"/>
    </w:pPr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278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8B2"/>
    <w:rPr>
      <w:rFonts w:ascii="Arial" w:eastAsia="Times New Roman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278B2"/>
  </w:style>
  <w:style w:type="character" w:styleId="LineNumber">
    <w:name w:val="line number"/>
    <w:basedOn w:val="DefaultParagraphFont"/>
    <w:uiPriority w:val="99"/>
    <w:semiHidden/>
    <w:unhideWhenUsed/>
    <w:rsid w:val="009278B2"/>
  </w:style>
  <w:style w:type="paragraph" w:styleId="BodyText">
    <w:name w:val="Body Text"/>
    <w:basedOn w:val="Normal"/>
    <w:link w:val="BodyTextChar"/>
    <w:rsid w:val="000D13B1"/>
    <w:pPr>
      <w:autoSpaceDE/>
      <w:autoSpaceDN/>
      <w:spacing w:after="120"/>
      <w:jc w:val="left"/>
    </w:pPr>
    <w:rPr>
      <w:rFonts w:ascii="Times" w:hAnsi="Times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D13B1"/>
    <w:rPr>
      <w:rFonts w:ascii="Times" w:eastAsia="Times New Roman" w:hAnsi="Times" w:cs="Times New Roman"/>
      <w:szCs w:val="20"/>
      <w:lang w:eastAsia="en-US"/>
    </w:rPr>
  </w:style>
  <w:style w:type="paragraph" w:customStyle="1" w:styleId="Default">
    <w:name w:val="Default"/>
    <w:rsid w:val="00144A27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US"/>
    </w:rPr>
  </w:style>
  <w:style w:type="character" w:styleId="Hyperlink">
    <w:name w:val="Hyperlink"/>
    <w:basedOn w:val="DefaultParagraphFont"/>
    <w:uiPriority w:val="99"/>
    <w:unhideWhenUsed/>
    <w:rsid w:val="009706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rant Format"/>
    <w:qFormat/>
    <w:rsid w:val="001C452F"/>
    <w:pPr>
      <w:autoSpaceDE w:val="0"/>
      <w:autoSpaceDN w:val="0"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yan">
    <w:name w:val="Ryan"/>
    <w:basedOn w:val="NoSpacing"/>
    <w:autoRedefine/>
    <w:qFormat/>
    <w:rsid w:val="00D220F5"/>
    <w:rPr>
      <w:sz w:val="22"/>
    </w:rPr>
  </w:style>
  <w:style w:type="paragraph" w:styleId="NoSpacing">
    <w:name w:val="No Spacing"/>
    <w:aliases w:val="Grant"/>
    <w:autoRedefine/>
    <w:uiPriority w:val="1"/>
    <w:qFormat/>
    <w:rsid w:val="00610094"/>
    <w:pPr>
      <w:jc w:val="both"/>
    </w:pPr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278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8B2"/>
    <w:rPr>
      <w:rFonts w:ascii="Arial" w:eastAsia="Times New Roman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278B2"/>
  </w:style>
  <w:style w:type="character" w:styleId="LineNumber">
    <w:name w:val="line number"/>
    <w:basedOn w:val="DefaultParagraphFont"/>
    <w:uiPriority w:val="99"/>
    <w:semiHidden/>
    <w:unhideWhenUsed/>
    <w:rsid w:val="009278B2"/>
  </w:style>
  <w:style w:type="paragraph" w:styleId="BodyText">
    <w:name w:val="Body Text"/>
    <w:basedOn w:val="Normal"/>
    <w:link w:val="BodyTextChar"/>
    <w:rsid w:val="000D13B1"/>
    <w:pPr>
      <w:autoSpaceDE/>
      <w:autoSpaceDN/>
      <w:spacing w:after="120"/>
      <w:jc w:val="left"/>
    </w:pPr>
    <w:rPr>
      <w:rFonts w:ascii="Times" w:hAnsi="Times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D13B1"/>
    <w:rPr>
      <w:rFonts w:ascii="Times" w:eastAsia="Times New Roman" w:hAnsi="Times" w:cs="Times New Roman"/>
      <w:szCs w:val="20"/>
      <w:lang w:eastAsia="en-US"/>
    </w:rPr>
  </w:style>
  <w:style w:type="paragraph" w:customStyle="1" w:styleId="Default">
    <w:name w:val="Default"/>
    <w:rsid w:val="00144A27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US"/>
    </w:rPr>
  </w:style>
  <w:style w:type="character" w:styleId="Hyperlink">
    <w:name w:val="Hyperlink"/>
    <w:basedOn w:val="DefaultParagraphFont"/>
    <w:uiPriority w:val="99"/>
    <w:unhideWhenUsed/>
    <w:rsid w:val="009706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B757D3-C13C-2342-8284-54811E1B7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6</Words>
  <Characters>169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'Connell</dc:creator>
  <cp:keywords/>
  <dc:description/>
  <cp:lastModifiedBy>Ryan O'Connell</cp:lastModifiedBy>
  <cp:revision>14</cp:revision>
  <cp:lastPrinted>2013-09-11T21:40:00Z</cp:lastPrinted>
  <dcterms:created xsi:type="dcterms:W3CDTF">2015-04-02T03:31:00Z</dcterms:created>
  <dcterms:modified xsi:type="dcterms:W3CDTF">2015-05-27T01:17:00Z</dcterms:modified>
</cp:coreProperties>
</file>